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7E2E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F09A62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038941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281D9A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951E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CD60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F7DC4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CB7F7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E5DDF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F68A2F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878B9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0436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9FD12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2715A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976EE7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A6ADD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EF692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40D9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04AE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954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4381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811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DF5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086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CA64B" w14:textId="692641D1" w:rsidR="0068643A" w:rsidRPr="00FD6E06" w:rsidRDefault="008A28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443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A8816" w14:textId="7F9CE9D7" w:rsidR="0068643A" w:rsidRPr="00FD6E06" w:rsidRDefault="008A28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09D41D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34B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127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1A7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382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E585A" w14:textId="14E30F26" w:rsidR="0068643A" w:rsidRPr="00FD6E06" w:rsidRDefault="008A28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05906" w14:textId="1E35350F" w:rsidR="0068643A" w:rsidRPr="00FD6E06" w:rsidRDefault="008A28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C4ACC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644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668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026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47D24" w14:textId="5AC354AE" w:rsidR="0068643A" w:rsidRPr="00FD6E06" w:rsidRDefault="00DE01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1C7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1FCC4" w14:textId="165214AB" w:rsidR="0068643A" w:rsidRPr="00FD6E06" w:rsidRDefault="001A6D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22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F7254C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29B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67D3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A90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04D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AA4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75CFB" w14:textId="62C51EA6" w:rsidR="0068643A" w:rsidRPr="00FD6E06" w:rsidRDefault="001F08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6DE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6967B" w14:textId="380BC9AD" w:rsidR="0068643A" w:rsidRPr="00FD6E06" w:rsidRDefault="008F5C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291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173CEE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7DE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96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71E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9CACC" w14:textId="3AEA339E" w:rsidR="0068643A" w:rsidRPr="00FD6E06" w:rsidRDefault="00A277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5AC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00F04" w14:textId="05856AD4" w:rsidR="0068643A" w:rsidRPr="00FD6E06" w:rsidRDefault="000156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4-518</w:t>
            </w:r>
          </w:p>
        </w:tc>
      </w:tr>
      <w:tr w:rsidR="0068643A" w:rsidRPr="00FD6E06" w14:paraId="76A858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06E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47A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8B9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38F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9D05F" w14:textId="4961E646" w:rsidR="0068643A" w:rsidRPr="00FD6E06" w:rsidRDefault="008B10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B8349" w14:textId="6443E2CC" w:rsidR="0068643A" w:rsidRPr="00FD6E06" w:rsidRDefault="008B10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2792C8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706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6953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E7B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F28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E6E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35026" w14:textId="32BD7677" w:rsidR="0068643A" w:rsidRPr="00FD6E06" w:rsidRDefault="00DA51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67C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7D027" w14:textId="6241400C" w:rsidR="0068643A" w:rsidRPr="00FD6E06" w:rsidRDefault="000156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9-511</w:t>
            </w:r>
          </w:p>
        </w:tc>
      </w:tr>
      <w:tr w:rsidR="0068643A" w:rsidRPr="00FD6E06" w14:paraId="02AB09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C79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C78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D05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88B6B" w14:textId="3AB1C506" w:rsidR="0068643A" w:rsidRPr="00FD6E06" w:rsidRDefault="00DA51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936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A1EC3" w14:textId="11333F8A" w:rsidR="0068643A" w:rsidRPr="00FD6E06" w:rsidRDefault="000156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9-511</w:t>
            </w:r>
          </w:p>
        </w:tc>
      </w:tr>
      <w:tr w:rsidR="0068643A" w:rsidRPr="00FD6E06" w14:paraId="15E418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12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EF7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A14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3C30B" w14:textId="4A23FE38" w:rsidR="0068643A" w:rsidRPr="00FD6E06" w:rsidRDefault="00AE03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E3904" w14:textId="7D840EAD" w:rsidR="0068643A" w:rsidRPr="00FD6E06" w:rsidRDefault="00AE03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E14E3" w14:textId="340F6807" w:rsidR="0068643A" w:rsidRPr="00FD6E06" w:rsidRDefault="00AE03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52A788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896D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AC5F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F7C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2A5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A7F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CAD7A" w14:textId="42A1EBBB" w:rsidR="0068643A" w:rsidRPr="00FD6E06" w:rsidRDefault="002227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7E6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08A08" w14:textId="2FCCF5A2" w:rsidR="0068643A" w:rsidRPr="00FD6E06" w:rsidRDefault="002227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836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176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 w:rsidR="000836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F9224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7D2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B7B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983E4" w14:textId="0C67FCB7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5C9D2" w14:textId="5D1F2FF8" w:rsidR="0068643A" w:rsidRPr="00FD6E06" w:rsidRDefault="00BD61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C71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FB1BB" w14:textId="11219F23" w:rsidR="0068643A" w:rsidRPr="00FD6E06" w:rsidRDefault="00C176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  <w:r w:rsidR="000836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2</w:t>
            </w:r>
          </w:p>
        </w:tc>
      </w:tr>
      <w:tr w:rsidR="00BB4AE3" w:rsidRPr="00FD6E06" w14:paraId="5C66CC4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9327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0DB0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6A5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2D3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A53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83690" w14:textId="27771C61" w:rsidR="0068643A" w:rsidRPr="00FD6E06" w:rsidRDefault="000826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206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72F48" w14:textId="4F328042" w:rsidR="0068643A" w:rsidRPr="00FD6E06" w:rsidRDefault="00357A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  <w:r w:rsidR="00F412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</w:tr>
      <w:tr w:rsidR="0068643A" w:rsidRPr="00FD6E06" w14:paraId="2A5547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811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681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6C4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E1CC7" w14:textId="54F2B8F2" w:rsidR="0068643A" w:rsidRPr="00FD6E06" w:rsidRDefault="004E7E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2F3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2AA20" w14:textId="5527674D" w:rsidR="0068643A" w:rsidRPr="00FD6E06" w:rsidRDefault="00357A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8</w:t>
            </w:r>
          </w:p>
        </w:tc>
      </w:tr>
      <w:tr w:rsidR="0068643A" w:rsidRPr="00FD6E06" w14:paraId="5B594E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968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8D8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112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91C07" w14:textId="4F7C3412" w:rsidR="0068643A" w:rsidRPr="00FD6E06" w:rsidRDefault="003762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50E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AD138" w14:textId="2D0002A2" w:rsidR="0068643A" w:rsidRPr="00FD6E06" w:rsidRDefault="003762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BB4AE3" w:rsidRPr="00FD6E06" w14:paraId="11B9EB9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2BE4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9E6A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055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D3C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6B2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4FC44" w14:textId="7F7BB2EC" w:rsidR="0068643A" w:rsidRPr="00FD6E06" w:rsidRDefault="004C69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E80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089AC" w14:textId="4311A556" w:rsidR="0068643A" w:rsidRPr="00FD6E06" w:rsidRDefault="008B6C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36</w:t>
            </w:r>
          </w:p>
        </w:tc>
      </w:tr>
      <w:tr w:rsidR="0068643A" w:rsidRPr="00FD6E06" w14:paraId="0B6226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0E9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B2A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D9C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5FF07" w14:textId="2D806C29" w:rsidR="0068643A" w:rsidRPr="00FD6E06" w:rsidRDefault="00693D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588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64857" w14:textId="4AD51BA7" w:rsidR="0068643A" w:rsidRPr="00FD6E06" w:rsidRDefault="008B6C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44</w:t>
            </w:r>
          </w:p>
        </w:tc>
      </w:tr>
      <w:tr w:rsidR="0068643A" w:rsidRPr="00FD6E06" w14:paraId="29ADD1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E77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26F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7EE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B1059" w14:textId="77545AF0" w:rsidR="0068643A" w:rsidRPr="00FD6E06" w:rsidRDefault="00756D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EE1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47E4B" w14:textId="0970CD5C" w:rsidR="0068643A" w:rsidRPr="00FD6E06" w:rsidRDefault="008B6CA4" w:rsidP="0075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82</w:t>
            </w:r>
          </w:p>
        </w:tc>
      </w:tr>
      <w:tr w:rsidR="0068643A" w:rsidRPr="00FD6E06" w14:paraId="5CBA0C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B25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68B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858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83CB3" w14:textId="6D70821F" w:rsidR="0068643A" w:rsidRPr="00FD6E06" w:rsidRDefault="00CF17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D90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7A538" w14:textId="7A25E33C" w:rsidR="0068643A" w:rsidRPr="00FD6E06" w:rsidRDefault="00A84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9</w:t>
            </w:r>
          </w:p>
        </w:tc>
      </w:tr>
      <w:tr w:rsidR="0068643A" w:rsidRPr="00FD6E06" w14:paraId="0490A0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CCC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A4D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AF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62D02" w14:textId="01512BFE" w:rsidR="0068643A" w:rsidRPr="00FD6E06" w:rsidRDefault="001C14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994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ECB77" w14:textId="5DDC50D4" w:rsidR="0068643A" w:rsidRPr="00FD6E06" w:rsidRDefault="00A84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74</w:t>
            </w:r>
          </w:p>
        </w:tc>
      </w:tr>
      <w:tr w:rsidR="0068643A" w:rsidRPr="00FD6E06" w14:paraId="5EB7A8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E83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EFB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109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A3B40" w14:textId="27019207" w:rsidR="0068643A" w:rsidRPr="00FD6E06" w:rsidRDefault="001C14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FEC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08F56" w14:textId="786B7F70" w:rsidR="0068643A" w:rsidRPr="00FD6E06" w:rsidRDefault="00A84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-299</w:t>
            </w:r>
          </w:p>
        </w:tc>
      </w:tr>
      <w:tr w:rsidR="00BB4AE3" w:rsidRPr="00FD6E06" w14:paraId="29AA1D8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5B47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91025C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B1F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DB3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0BC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B9A69" w14:textId="5E0B8804" w:rsidR="0068643A" w:rsidRPr="00FD6E06" w:rsidRDefault="00EA1F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F9D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7FA76" w14:textId="61BA9DB5" w:rsidR="0068643A" w:rsidRPr="00FD6E06" w:rsidRDefault="009863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31</w:t>
            </w:r>
          </w:p>
        </w:tc>
      </w:tr>
      <w:tr w:rsidR="0068643A" w:rsidRPr="00FD6E06" w14:paraId="68D3DF4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73EB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E5F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639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B3CF4" w14:textId="6425C2C1" w:rsidR="0068643A" w:rsidRPr="00FD6E06" w:rsidRDefault="001351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E56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0E6D2" w14:textId="5C8966DC" w:rsidR="0068643A" w:rsidRPr="00FD6E06" w:rsidRDefault="005432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-399</w:t>
            </w:r>
          </w:p>
        </w:tc>
      </w:tr>
      <w:tr w:rsidR="0068643A" w:rsidRPr="00FD6E06" w14:paraId="754F50F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A851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056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5F2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24F94" w14:textId="187BA320" w:rsidR="0068643A" w:rsidRPr="00FD6E06" w:rsidRDefault="001351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3CF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F79C6" w14:textId="4B2A8E11" w:rsidR="0068643A" w:rsidRPr="00FD6E06" w:rsidRDefault="005432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2-434</w:t>
            </w:r>
          </w:p>
        </w:tc>
      </w:tr>
      <w:tr w:rsidR="0068643A" w:rsidRPr="00FD6E06" w14:paraId="51E349C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1B16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FAA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210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1A2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05C15" w14:textId="60A73AC5" w:rsidR="0068643A" w:rsidRPr="00FD6E06" w:rsidRDefault="00E329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96CE5" w14:textId="6199882E" w:rsidR="0068643A" w:rsidRPr="00FD6E06" w:rsidRDefault="00E329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081A9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362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408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24F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78A53" w14:textId="7B7D95C9" w:rsidR="0068643A" w:rsidRPr="00FD6E06" w:rsidRDefault="00D629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249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9DBCA" w14:textId="67282AB5" w:rsidR="0068643A" w:rsidRPr="00FD6E06" w:rsidRDefault="00B70A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7-441</w:t>
            </w:r>
          </w:p>
        </w:tc>
      </w:tr>
      <w:tr w:rsidR="0068643A" w:rsidRPr="00FD6E06" w14:paraId="1EE0B1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21B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94C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7DC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62516" w14:textId="66C70882" w:rsidR="0068643A" w:rsidRPr="00FD6E06" w:rsidRDefault="00D629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99F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8F2">
              <w:rPr>
                <w:sz w:val="24"/>
                <w:szCs w:val="24"/>
              </w:rPr>
            </w:r>
            <w:r w:rsidR="001848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AEB45" w14:textId="6BA664A2" w:rsidR="0068643A" w:rsidRPr="00FD6E06" w:rsidRDefault="00D629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546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5546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Additional File 4</w:t>
            </w:r>
          </w:p>
        </w:tc>
      </w:tr>
    </w:tbl>
    <w:p w14:paraId="2D10CE9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9B67C" w14:textId="77777777" w:rsidR="001848F2" w:rsidRDefault="001848F2" w:rsidP="00FD6E06">
      <w:pPr>
        <w:spacing w:after="0" w:line="240" w:lineRule="auto"/>
      </w:pPr>
      <w:r>
        <w:separator/>
      </w:r>
    </w:p>
  </w:endnote>
  <w:endnote w:type="continuationSeparator" w:id="0">
    <w:p w14:paraId="7AC2242B" w14:textId="77777777" w:rsidR="001848F2" w:rsidRDefault="001848F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7BC27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0FB3195" wp14:editId="7FAA0A6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9EDC6F" w14:textId="77777777" w:rsidR="001848F2" w:rsidRDefault="001848F2" w:rsidP="00FD6E06">
      <w:pPr>
        <w:spacing w:after="0" w:line="240" w:lineRule="auto"/>
      </w:pPr>
      <w:r>
        <w:separator/>
      </w:r>
    </w:p>
  </w:footnote>
  <w:footnote w:type="continuationSeparator" w:id="0">
    <w:p w14:paraId="5C3ACF34" w14:textId="77777777" w:rsidR="001848F2" w:rsidRDefault="001848F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1FD8C9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07C89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5688"/>
    <w:rsid w:val="00082657"/>
    <w:rsid w:val="000836D7"/>
    <w:rsid w:val="00122AD2"/>
    <w:rsid w:val="001351A0"/>
    <w:rsid w:val="001848F2"/>
    <w:rsid w:val="001A6DD4"/>
    <w:rsid w:val="001B02C0"/>
    <w:rsid w:val="001C14C3"/>
    <w:rsid w:val="001E4CA1"/>
    <w:rsid w:val="001F081A"/>
    <w:rsid w:val="00222715"/>
    <w:rsid w:val="002253F7"/>
    <w:rsid w:val="00291A95"/>
    <w:rsid w:val="002D0E01"/>
    <w:rsid w:val="002F46A8"/>
    <w:rsid w:val="002F514F"/>
    <w:rsid w:val="00357A4E"/>
    <w:rsid w:val="00363D0E"/>
    <w:rsid w:val="003762E1"/>
    <w:rsid w:val="00456711"/>
    <w:rsid w:val="00474025"/>
    <w:rsid w:val="004C691A"/>
    <w:rsid w:val="004E7E1D"/>
    <w:rsid w:val="00543276"/>
    <w:rsid w:val="0055463F"/>
    <w:rsid w:val="0056323B"/>
    <w:rsid w:val="005D4698"/>
    <w:rsid w:val="006419D3"/>
    <w:rsid w:val="00664936"/>
    <w:rsid w:val="0068643A"/>
    <w:rsid w:val="00693D06"/>
    <w:rsid w:val="00750A0E"/>
    <w:rsid w:val="00756DAE"/>
    <w:rsid w:val="00780E25"/>
    <w:rsid w:val="007924AC"/>
    <w:rsid w:val="00845B6A"/>
    <w:rsid w:val="008A289D"/>
    <w:rsid w:val="008B1083"/>
    <w:rsid w:val="008B6CA4"/>
    <w:rsid w:val="008F5CC6"/>
    <w:rsid w:val="009863B0"/>
    <w:rsid w:val="009B20D2"/>
    <w:rsid w:val="00A0782F"/>
    <w:rsid w:val="00A1127C"/>
    <w:rsid w:val="00A2777D"/>
    <w:rsid w:val="00A844DB"/>
    <w:rsid w:val="00AE0397"/>
    <w:rsid w:val="00B41E6E"/>
    <w:rsid w:val="00B567D4"/>
    <w:rsid w:val="00B70A2A"/>
    <w:rsid w:val="00B97381"/>
    <w:rsid w:val="00BB4AE3"/>
    <w:rsid w:val="00BD6132"/>
    <w:rsid w:val="00C0626E"/>
    <w:rsid w:val="00C1763E"/>
    <w:rsid w:val="00C6418A"/>
    <w:rsid w:val="00C95F52"/>
    <w:rsid w:val="00CA6DD4"/>
    <w:rsid w:val="00CF1766"/>
    <w:rsid w:val="00D464FA"/>
    <w:rsid w:val="00D6296A"/>
    <w:rsid w:val="00DA51B2"/>
    <w:rsid w:val="00DC114A"/>
    <w:rsid w:val="00DE016A"/>
    <w:rsid w:val="00E1196F"/>
    <w:rsid w:val="00E32941"/>
    <w:rsid w:val="00E57166"/>
    <w:rsid w:val="00EA1F0A"/>
    <w:rsid w:val="00EE17D5"/>
    <w:rsid w:val="00F14A58"/>
    <w:rsid w:val="00F4128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4E711"/>
  <w15:docId w15:val="{1DD63659-5DBD-4448-A81F-FB9CD0874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55</Words>
  <Characters>487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hael Wewege</cp:lastModifiedBy>
  <cp:revision>13</cp:revision>
  <dcterms:created xsi:type="dcterms:W3CDTF">2020-10-19T02:59:00Z</dcterms:created>
  <dcterms:modified xsi:type="dcterms:W3CDTF">2020-10-19T03:06:00Z</dcterms:modified>
</cp:coreProperties>
</file>